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Supplementary Table S4</w:t>
      </w:r>
    </w:p>
    <w:tbl>
      <w:tblPr>
        <w:tblW w:w="90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"/>
        <w:gridCol w:w="710"/>
        <w:gridCol w:w="703"/>
        <w:gridCol w:w="743"/>
        <w:gridCol w:w="737"/>
        <w:gridCol w:w="710"/>
        <w:gridCol w:w="703"/>
        <w:gridCol w:w="743"/>
        <w:gridCol w:w="737"/>
        <w:gridCol w:w="710"/>
        <w:gridCol w:w="703"/>
        <w:gridCol w:w="743"/>
        <w:gridCol w:w="737"/>
      </w:tblGrid>
      <w:tr>
        <w:trPr>
          <w:trHeight w:val="230" w:hRule="atLeast"/>
        </w:trPr>
        <w:tc>
          <w:tcPr>
            <w:tcW w:w="3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89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MEG3 SNP PMID 10759892</w:t>
            </w:r>
          </w:p>
        </w:tc>
        <w:tc>
          <w:tcPr>
            <w:tcW w:w="289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MEG3 SNP Rs8013873</w:t>
            </w:r>
          </w:p>
        </w:tc>
        <w:tc>
          <w:tcPr>
            <w:tcW w:w="289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DLK1 SNP Rs1802710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Nu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gDNA Tu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DNA Tu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gDNA Adj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DNA Adj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gDNA Tu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DNA Tu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gDNA Adj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DNA Adj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gDNA Tu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DNA Tu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gDNA Adj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DNA Adj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G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G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G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G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127000</wp:posOffset>
                      </wp:positionV>
                      <wp:extent cx="181610" cy="142875"/>
                      <wp:effectExtent l="5080" t="5715" r="5715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5.2pt;margin-top:10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133985</wp:posOffset>
                      </wp:positionV>
                      <wp:extent cx="181610" cy="142875"/>
                      <wp:effectExtent l="5080" t="5715" r="5715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6.5pt;margin-top:10.55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  <w:lang w:val="en-US"/>
              </w:rPr>
              <w:t>TT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G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23825</wp:posOffset>
                      </wp:positionV>
                      <wp:extent cx="181610" cy="142875"/>
                      <wp:effectExtent l="5080" t="5715" r="571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4.8pt;margin-top:9.75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127000</wp:posOffset>
                      </wp:positionV>
                      <wp:extent cx="181610" cy="142875"/>
                      <wp:effectExtent l="5080" t="5715" r="5715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5.2pt;margin-top:10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128905</wp:posOffset>
                      </wp:positionV>
                      <wp:extent cx="181610" cy="142875"/>
                      <wp:effectExtent l="5080" t="5715" r="5715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4.75pt;margin-top:10.15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123190</wp:posOffset>
                      </wp:positionV>
                      <wp:extent cx="181610" cy="142875"/>
                      <wp:effectExtent l="5080" t="5715" r="5715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5.2pt;margin-top:9.7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55880</wp:posOffset>
                      </wp:positionH>
                      <wp:positionV relativeFrom="paragraph">
                        <wp:posOffset>131445</wp:posOffset>
                      </wp:positionV>
                      <wp:extent cx="181610" cy="142875"/>
                      <wp:effectExtent l="5080" t="5715" r="5715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4.4pt;margin-top:10.35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123825</wp:posOffset>
                      </wp:positionV>
                      <wp:extent cx="181610" cy="142875"/>
                      <wp:effectExtent l="5080" t="5715" r="5715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5.75pt;margin-top:9.75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118110</wp:posOffset>
                      </wp:positionV>
                      <wp:extent cx="181610" cy="142875"/>
                      <wp:effectExtent l="5080" t="5715" r="5715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4.35pt;margin-top:9.3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133985</wp:posOffset>
                      </wp:positionV>
                      <wp:extent cx="181610" cy="142875"/>
                      <wp:effectExtent l="5080" t="5715" r="5715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4.45pt;margin-top:10.55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133985</wp:posOffset>
                      </wp:positionV>
                      <wp:extent cx="181610" cy="142875"/>
                      <wp:effectExtent l="5080" t="5715" r="5715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3.85pt;margin-top:10.55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140335</wp:posOffset>
                      </wp:positionV>
                      <wp:extent cx="181610" cy="142875"/>
                      <wp:effectExtent l="5080" t="5715" r="5715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6.35pt;margin-top:11.05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2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/>
              </w:rPr>
              <w:t>CC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/>
              </w:rPr>
              <w:t>C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110490</wp:posOffset>
                      </wp:positionV>
                      <wp:extent cx="181610" cy="142875"/>
                      <wp:effectExtent l="5080" t="5715" r="5715" b="508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4.65pt;margin-top:8.7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 w:eastAsia="en-US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125095</wp:posOffset>
                      </wp:positionV>
                      <wp:extent cx="181610" cy="142875"/>
                      <wp:effectExtent l="5080" t="5715" r="5715" b="508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5.45pt;margin-top:9.85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2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134620</wp:posOffset>
                      </wp:positionV>
                      <wp:extent cx="181610" cy="142875"/>
                      <wp:effectExtent l="5080" t="5715" r="5715" b="508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4.3pt;margin-top:10.6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rFonts w:eastAsia="Times New Roman" w:cs="Arial" w:ascii="Arial" w:hAnsi="Arial"/>
                <w:sz w:val="12"/>
                <w:szCs w:val="12"/>
                <w:lang w:val="en-US"/>
              </w:rPr>
              <w:t>TT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130175</wp:posOffset>
                      </wp:positionV>
                      <wp:extent cx="181610" cy="142875"/>
                      <wp:effectExtent l="5080" t="5715" r="5715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6.1pt;margin-top:10.25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rFonts w:eastAsia="Times New Roman" w:cs="Arial" w:ascii="Arial" w:hAnsi="Arial"/>
                <w:sz w:val="12"/>
                <w:szCs w:val="12"/>
                <w:lang w:val="en-US"/>
              </w:rPr>
              <w:t>C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26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/>
              </w:rPr>
              <w:t>TT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2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28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2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57785</wp:posOffset>
                      </wp:positionH>
                      <wp:positionV relativeFrom="paragraph">
                        <wp:posOffset>123190</wp:posOffset>
                      </wp:positionV>
                      <wp:extent cx="181610" cy="142875"/>
                      <wp:effectExtent l="5080" t="5715" r="5715" b="508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4.55pt;margin-top:9.7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09855</wp:posOffset>
                      </wp:positionV>
                      <wp:extent cx="181610" cy="142875"/>
                      <wp:effectExtent l="5080" t="5715" r="5715" b="508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6pt;margin-top:8.65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137160</wp:posOffset>
                      </wp:positionV>
                      <wp:extent cx="181610" cy="142875"/>
                      <wp:effectExtent l="5080" t="5715" r="5715" b="508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4.3pt;margin-top:10.8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129540</wp:posOffset>
                      </wp:positionV>
                      <wp:extent cx="181610" cy="142875"/>
                      <wp:effectExtent l="5080" t="5715" r="5715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440" cy="1429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6.05pt;margin-top:10.2pt;width:14.25pt;height:11.2pt;mso-wrap-style:none;v-text-anchor:middle">
                      <v:fill o:detectmouseclick="t" on="fals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32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G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G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36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3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3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</w:tr>
      <w:tr>
        <w:trPr>
          <w:trHeight w:val="230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</w:tr>
      <w:tr>
        <w:trPr>
          <w:trHeight w:val="230" w:hRule="atLeast"/>
        </w:trPr>
        <w:tc>
          <w:tcPr>
            <w:tcW w:w="3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/>
              </w:rPr>
              <w:t>40</w:t>
            </w:r>
          </w:p>
        </w:tc>
        <w:tc>
          <w:tcPr>
            <w:tcW w:w="71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0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4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1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CC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71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C</w:t>
            </w:r>
          </w:p>
        </w:tc>
        <w:tc>
          <w:tcPr>
            <w:tcW w:w="70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TT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  <w:lang w:val="en-US"/>
              </w:rPr>
              <w:t>NS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Results of the SNP analysis for the identification of informative cases for the allele-specific expression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gDNA = genomic DNA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Tu </w:t>
        <w:tab/>
        <w:t>= Tumor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Adj </w:t>
        <w:tab/>
        <w:t>= adjacent liver tissue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NS</w:t>
        <w:tab/>
        <w:t>= no sample available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14605</wp:posOffset>
                </wp:positionH>
                <wp:positionV relativeFrom="paragraph">
                  <wp:posOffset>19685</wp:posOffset>
                </wp:positionV>
                <wp:extent cx="181610" cy="142875"/>
                <wp:effectExtent l="5080" t="5715" r="5715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440" cy="142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-1.15pt;margin-top:1.55pt;width:14.25pt;height:11.2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42570</wp:posOffset>
                </wp:positionH>
                <wp:positionV relativeFrom="paragraph">
                  <wp:posOffset>19685</wp:posOffset>
                </wp:positionV>
                <wp:extent cx="181610" cy="142875"/>
                <wp:effectExtent l="5080" t="5715" r="5715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440" cy="142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.1pt;margin-top:1.55pt;width:14.25pt;height:11.2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Arial" w:ascii="Arial" w:hAnsi="Arial"/>
          <w:sz w:val="24"/>
          <w:szCs w:val="24"/>
          <w:lang w:val="en-GB"/>
        </w:rPr>
        <w:tab/>
        <w:t>= allele switching</w:t>
      </w:r>
    </w:p>
    <w:p>
      <w:pPr>
        <w:pStyle w:val="Normal"/>
        <w:spacing w:lineRule="auto" w:line="240" w:before="0" w:after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09220</wp:posOffset>
                </wp:positionH>
                <wp:positionV relativeFrom="paragraph">
                  <wp:posOffset>-3175</wp:posOffset>
                </wp:positionV>
                <wp:extent cx="181610" cy="142875"/>
                <wp:effectExtent l="5080" t="5715" r="5715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440" cy="142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8.6pt;margin-top:-0.25pt;width:14.25pt;height:11.2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Arial" w:ascii="Arial" w:hAnsi="Arial"/>
          <w:sz w:val="24"/>
          <w:szCs w:val="24"/>
          <w:lang w:val="en-GB"/>
        </w:rPr>
        <w:tab/>
        <w:t>= biallelic expression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1:33:00Z</dcterms:created>
  <dc:creator>Windows User</dc:creator>
  <dc:description/>
  <cp:keywords/>
  <dc:language>en-US</dc:language>
  <cp:lastModifiedBy>Anwar</cp:lastModifiedBy>
  <dcterms:modified xsi:type="dcterms:W3CDTF">2012-10-15T11:33:00Z</dcterms:modified>
  <cp:revision>2</cp:revision>
  <dc:subject/>
  <dc:title>Supplementary Table S4</dc:title>
</cp:coreProperties>
</file>